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315E9" w14:textId="23336FA4" w:rsidR="00232385" w:rsidRDefault="00CD131D" w:rsidP="00232385">
      <w:pPr>
        <w:spacing w:after="0"/>
      </w:pPr>
      <w:r w:rsidRPr="002D0576">
        <w:rPr>
          <w:b/>
          <w:bCs/>
        </w:rPr>
        <w:t>Multimedia Appendix 1.</w:t>
      </w:r>
      <w:r>
        <w:t xml:space="preserve"> </w:t>
      </w:r>
      <w:r w:rsidR="00D238D9" w:rsidRPr="00D238D9">
        <w:t>Medical Literature Analysis and Retrieval System Online search strategy</w:t>
      </w:r>
      <w:r w:rsidR="00D238D9">
        <w:t xml:space="preserve"> </w:t>
      </w:r>
      <w:bookmarkStart w:id="0" w:name="_GoBack"/>
      <w:bookmarkEnd w:id="0"/>
      <w:r w:rsidR="00232385">
        <w:t>conducted on July 30,</w:t>
      </w:r>
      <w:r w:rsidR="00232385">
        <w:rPr>
          <w:vertAlign w:val="superscript"/>
        </w:rPr>
        <w:t xml:space="preserve"> </w:t>
      </w:r>
      <w:r w:rsidR="00232385">
        <w:t>2018.</w:t>
      </w:r>
    </w:p>
    <w:p w14:paraId="66BC584B" w14:textId="77777777" w:rsidR="00232385" w:rsidRPr="000B636C" w:rsidRDefault="00232385" w:rsidP="00232385">
      <w:pPr>
        <w:spacing w:after="0"/>
      </w:pPr>
      <w:r w:rsidRPr="000B636C">
        <w:t xml:space="preserve">1     Pregnant Women/ </w:t>
      </w:r>
    </w:p>
    <w:p w14:paraId="62942E7A" w14:textId="77777777" w:rsidR="00232385" w:rsidRPr="000B636C" w:rsidRDefault="00232385" w:rsidP="00232385">
      <w:pPr>
        <w:spacing w:after="0"/>
      </w:pPr>
      <w:r w:rsidRPr="000B636C">
        <w:t xml:space="preserve">2     Pregnancy/ </w:t>
      </w:r>
    </w:p>
    <w:p w14:paraId="69C7FA79" w14:textId="77777777" w:rsidR="00232385" w:rsidRPr="000B636C" w:rsidRDefault="00232385" w:rsidP="00232385">
      <w:pPr>
        <w:spacing w:after="0"/>
      </w:pPr>
      <w:r w:rsidRPr="000B636C">
        <w:t xml:space="preserve">3     exp Pregnancy Complications/ </w:t>
      </w:r>
    </w:p>
    <w:p w14:paraId="37E0F356" w14:textId="77777777" w:rsidR="00232385" w:rsidRPr="000B636C" w:rsidRDefault="00232385" w:rsidP="00232385">
      <w:pPr>
        <w:spacing w:after="0"/>
      </w:pPr>
      <w:r w:rsidRPr="000B636C">
        <w:t xml:space="preserve">4     Obstetrics/ </w:t>
      </w:r>
    </w:p>
    <w:p w14:paraId="4BE3FBFD" w14:textId="77777777" w:rsidR="00232385" w:rsidRPr="000B636C" w:rsidRDefault="00232385" w:rsidP="00232385">
      <w:pPr>
        <w:spacing w:after="0"/>
      </w:pPr>
      <w:r w:rsidRPr="000B636C">
        <w:t xml:space="preserve">5     Prenatal Care/ </w:t>
      </w:r>
    </w:p>
    <w:p w14:paraId="0446F946" w14:textId="77777777" w:rsidR="00232385" w:rsidRPr="000B636C" w:rsidRDefault="00232385" w:rsidP="00232385">
      <w:pPr>
        <w:spacing w:after="0"/>
      </w:pPr>
      <w:r w:rsidRPr="000B636C">
        <w:t>6     peripartum period/</w:t>
      </w:r>
    </w:p>
    <w:p w14:paraId="31D5962C" w14:textId="77777777" w:rsidR="00232385" w:rsidRPr="000B636C" w:rsidRDefault="00232385" w:rsidP="00232385">
      <w:pPr>
        <w:spacing w:after="0"/>
      </w:pPr>
      <w:r w:rsidRPr="000B636C">
        <w:t xml:space="preserve">7     postpartum period/ </w:t>
      </w:r>
    </w:p>
    <w:p w14:paraId="69EEE21C" w14:textId="77777777" w:rsidR="00232385" w:rsidRPr="000B636C" w:rsidRDefault="00232385" w:rsidP="00232385">
      <w:pPr>
        <w:spacing w:after="0"/>
      </w:pPr>
      <w:r w:rsidRPr="000B636C">
        <w:t>8     (</w:t>
      </w:r>
      <w:proofErr w:type="spellStart"/>
      <w:r w:rsidRPr="000B636C">
        <w:t>pregnan</w:t>
      </w:r>
      <w:proofErr w:type="spellEnd"/>
      <w:r w:rsidRPr="000B636C">
        <w:t>* or prenatal or pre-natal or perinatal or postpartum or post-partum or puerperium or peripartum* or antepartum or antenatal or postnatal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0C653AFF" w14:textId="77777777" w:rsidR="00232385" w:rsidRPr="000B636C" w:rsidRDefault="00232385" w:rsidP="00232385">
      <w:pPr>
        <w:spacing w:after="0"/>
      </w:pPr>
      <w:r w:rsidRPr="000B636C">
        <w:t>9     or/1-8</w:t>
      </w:r>
    </w:p>
    <w:p w14:paraId="2294EE8D" w14:textId="77777777" w:rsidR="00232385" w:rsidRPr="000B636C" w:rsidRDefault="00232385" w:rsidP="00232385">
      <w:pPr>
        <w:spacing w:after="0"/>
      </w:pPr>
      <w:r w:rsidRPr="000B636C">
        <w:t xml:space="preserve">10     exp Hypertension/ </w:t>
      </w:r>
    </w:p>
    <w:p w14:paraId="46906D9D" w14:textId="77777777" w:rsidR="00232385" w:rsidRPr="000B636C" w:rsidRDefault="00232385" w:rsidP="00232385">
      <w:pPr>
        <w:spacing w:after="0"/>
      </w:pPr>
      <w:r w:rsidRPr="000B636C">
        <w:t xml:space="preserve">11     exp Blood Pressure Determination/ </w:t>
      </w:r>
    </w:p>
    <w:p w14:paraId="2DCA0A6F" w14:textId="77777777" w:rsidR="00232385" w:rsidRPr="000B636C" w:rsidRDefault="00232385" w:rsidP="00232385">
      <w:pPr>
        <w:spacing w:after="0"/>
      </w:pPr>
      <w:r w:rsidRPr="000B636C">
        <w:t xml:space="preserve">12     </w:t>
      </w:r>
      <w:proofErr w:type="spellStart"/>
      <w:r w:rsidRPr="000B636C">
        <w:t>hypertensi</w:t>
      </w:r>
      <w:proofErr w:type="spellEnd"/>
      <w:r w:rsidRPr="000B636C">
        <w:t>*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3AFF1B77" w14:textId="77777777" w:rsidR="00232385" w:rsidRPr="000B636C" w:rsidRDefault="00232385" w:rsidP="00232385">
      <w:pPr>
        <w:spacing w:after="0"/>
      </w:pPr>
      <w:r w:rsidRPr="000B636C">
        <w:t xml:space="preserve">13     blood </w:t>
      </w:r>
      <w:proofErr w:type="spellStart"/>
      <w:r w:rsidRPr="000B636C">
        <w:t>pressure.tw,kw</w:t>
      </w:r>
      <w:proofErr w:type="spellEnd"/>
      <w:r w:rsidRPr="000B636C">
        <w:t xml:space="preserve">. </w:t>
      </w:r>
    </w:p>
    <w:p w14:paraId="67CD8795" w14:textId="77777777" w:rsidR="00232385" w:rsidRPr="000B636C" w:rsidRDefault="00232385" w:rsidP="00232385">
      <w:pPr>
        <w:spacing w:after="0"/>
      </w:pPr>
      <w:r w:rsidRPr="000B636C">
        <w:t xml:space="preserve">14     (preeclampsia or pre-eclampsia or </w:t>
      </w:r>
      <w:proofErr w:type="spellStart"/>
      <w:r w:rsidRPr="000B636C">
        <w:t>pre eclampsia</w:t>
      </w:r>
      <w:proofErr w:type="spellEnd"/>
      <w:r w:rsidRPr="000B636C">
        <w:t xml:space="preserve"> or </w:t>
      </w:r>
      <w:proofErr w:type="spellStart"/>
      <w:r w:rsidRPr="000B636C">
        <w:t>gestosis</w:t>
      </w:r>
      <w:proofErr w:type="spellEnd"/>
      <w:r w:rsidRPr="000B636C">
        <w:t xml:space="preserve"> or toxemia*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52D759C9" w14:textId="77777777" w:rsidR="00232385" w:rsidRPr="000B636C" w:rsidRDefault="00232385" w:rsidP="00232385">
      <w:pPr>
        <w:spacing w:after="0"/>
      </w:pPr>
      <w:r w:rsidRPr="000B636C">
        <w:t>15     (</w:t>
      </w:r>
      <w:proofErr w:type="spellStart"/>
      <w:r w:rsidRPr="000B636C">
        <w:t>pregnan</w:t>
      </w:r>
      <w:proofErr w:type="spellEnd"/>
      <w:r w:rsidRPr="000B636C">
        <w:t>* adj3 ("at risk" or "at-risk" or "high risk" or "high-risk")).</w:t>
      </w:r>
      <w:proofErr w:type="spellStart"/>
      <w:r w:rsidRPr="000B636C">
        <w:t>tw,kw</w:t>
      </w:r>
      <w:proofErr w:type="spellEnd"/>
      <w:r w:rsidRPr="000B636C">
        <w:t>.</w:t>
      </w:r>
    </w:p>
    <w:p w14:paraId="2A9C5B1F" w14:textId="77777777" w:rsidR="00232385" w:rsidRPr="000B636C" w:rsidRDefault="00232385" w:rsidP="00232385">
      <w:pPr>
        <w:spacing w:after="0"/>
      </w:pPr>
      <w:r w:rsidRPr="000B636C">
        <w:t>16     or/10-15</w:t>
      </w:r>
    </w:p>
    <w:p w14:paraId="4B608BB4" w14:textId="77777777" w:rsidR="00232385" w:rsidRPr="000B636C" w:rsidRDefault="00232385" w:rsidP="00232385">
      <w:pPr>
        <w:spacing w:after="0"/>
      </w:pPr>
      <w:r w:rsidRPr="000B636C">
        <w:t xml:space="preserve">17     9 and 16 </w:t>
      </w:r>
    </w:p>
    <w:p w14:paraId="51DC5141" w14:textId="77777777" w:rsidR="00232385" w:rsidRPr="000B636C" w:rsidRDefault="00232385" w:rsidP="00232385">
      <w:pPr>
        <w:spacing w:after="0"/>
      </w:pPr>
      <w:r w:rsidRPr="000B636C">
        <w:t xml:space="preserve">18     exp Telecommunications/ </w:t>
      </w:r>
    </w:p>
    <w:p w14:paraId="0C2614CA" w14:textId="77777777" w:rsidR="00232385" w:rsidRPr="000B636C" w:rsidRDefault="00232385" w:rsidP="00232385">
      <w:pPr>
        <w:spacing w:after="0"/>
      </w:pPr>
      <w:r w:rsidRPr="000B636C">
        <w:t xml:space="preserve">19     Monitoring, Ambulatory/ </w:t>
      </w:r>
    </w:p>
    <w:p w14:paraId="2BF84B9F" w14:textId="77777777" w:rsidR="00232385" w:rsidRPr="000B636C" w:rsidRDefault="00232385" w:rsidP="00232385">
      <w:pPr>
        <w:spacing w:after="0"/>
      </w:pPr>
      <w:r w:rsidRPr="000B636C">
        <w:t xml:space="preserve">20     exp Telemetry/ </w:t>
      </w:r>
    </w:p>
    <w:p w14:paraId="6F79DC1D" w14:textId="77777777" w:rsidR="00232385" w:rsidRPr="000B636C" w:rsidRDefault="00232385" w:rsidP="00232385">
      <w:pPr>
        <w:spacing w:after="0"/>
      </w:pPr>
      <w:r w:rsidRPr="000B636C">
        <w:t>21     Monitoring, Physiologic/</w:t>
      </w:r>
    </w:p>
    <w:p w14:paraId="30FE3E12" w14:textId="77777777" w:rsidR="00232385" w:rsidRPr="000B636C" w:rsidRDefault="00232385" w:rsidP="00232385">
      <w:pPr>
        <w:spacing w:after="0"/>
      </w:pPr>
      <w:r w:rsidRPr="000B636C">
        <w:t>22     exp Computer Communication Networks/</w:t>
      </w:r>
    </w:p>
    <w:p w14:paraId="24A003FE" w14:textId="77777777" w:rsidR="00232385" w:rsidRPr="000B636C" w:rsidRDefault="00232385" w:rsidP="00232385">
      <w:pPr>
        <w:spacing w:after="0"/>
      </w:pPr>
      <w:r w:rsidRPr="000B636C">
        <w:t>23     Mobile Applications/</w:t>
      </w:r>
    </w:p>
    <w:p w14:paraId="29C5FDBE" w14:textId="77777777" w:rsidR="00232385" w:rsidRPr="000B636C" w:rsidRDefault="00232385" w:rsidP="00232385">
      <w:pPr>
        <w:spacing w:after="0"/>
      </w:pPr>
      <w:r w:rsidRPr="000B636C">
        <w:t>24     Smartphone/</w:t>
      </w:r>
    </w:p>
    <w:p w14:paraId="2BA42D07" w14:textId="77777777" w:rsidR="00232385" w:rsidRPr="000B636C" w:rsidRDefault="00232385" w:rsidP="00232385">
      <w:pPr>
        <w:spacing w:after="0"/>
      </w:pPr>
      <w:r w:rsidRPr="000B636C">
        <w:t xml:space="preserve">25     (tele-monitor* or telemonitor* or </w:t>
      </w:r>
      <w:proofErr w:type="spellStart"/>
      <w:r w:rsidRPr="000B636C">
        <w:t>telemed</w:t>
      </w:r>
      <w:proofErr w:type="spellEnd"/>
      <w:r w:rsidRPr="000B636C">
        <w:t xml:space="preserve">* or tele-med* or </w:t>
      </w:r>
      <w:proofErr w:type="spellStart"/>
      <w:r w:rsidRPr="000B636C">
        <w:t>teleinterpret</w:t>
      </w:r>
      <w:proofErr w:type="spellEnd"/>
      <w:r w:rsidRPr="000B636C">
        <w:t xml:space="preserve">* or tele-interpret* or </w:t>
      </w:r>
      <w:proofErr w:type="spellStart"/>
      <w:r w:rsidRPr="000B636C">
        <w:t>telecomm</w:t>
      </w:r>
      <w:proofErr w:type="spellEnd"/>
      <w:r w:rsidRPr="000B636C">
        <w:t>* or tele-comm* or telemetry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54603890" w14:textId="77777777" w:rsidR="00232385" w:rsidRPr="000B636C" w:rsidRDefault="00232385" w:rsidP="00232385">
      <w:pPr>
        <w:spacing w:after="0"/>
      </w:pPr>
      <w:r w:rsidRPr="000B636C">
        <w:t>26     (</w:t>
      </w:r>
      <w:proofErr w:type="spellStart"/>
      <w:r w:rsidRPr="000B636C">
        <w:t>mhealth</w:t>
      </w:r>
      <w:proofErr w:type="spellEnd"/>
      <w:r w:rsidRPr="000B636C">
        <w:t xml:space="preserve">* or m-health* or </w:t>
      </w:r>
      <w:proofErr w:type="spellStart"/>
      <w:r w:rsidRPr="000B636C">
        <w:t>ehealth</w:t>
      </w:r>
      <w:proofErr w:type="spellEnd"/>
      <w:r w:rsidRPr="000B636C">
        <w:t xml:space="preserve">* or </w:t>
      </w:r>
      <w:proofErr w:type="spellStart"/>
      <w:r w:rsidRPr="000B636C">
        <w:t>e-health</w:t>
      </w:r>
      <w:proofErr w:type="spellEnd"/>
      <w:r w:rsidRPr="000B636C">
        <w:t>* or telehealth* or tele-health*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0A66D00C" w14:textId="77777777" w:rsidR="00232385" w:rsidRPr="000B636C" w:rsidRDefault="00232385" w:rsidP="00232385">
      <w:pPr>
        <w:spacing w:after="0"/>
      </w:pPr>
      <w:r w:rsidRPr="000B636C">
        <w:t xml:space="preserve">27     (mobile adj3 (health* or </w:t>
      </w:r>
      <w:proofErr w:type="spellStart"/>
      <w:r w:rsidRPr="000B636C">
        <w:t>technolog</w:t>
      </w:r>
      <w:proofErr w:type="spellEnd"/>
      <w:r w:rsidRPr="000B636C">
        <w:t xml:space="preserve">* or app* or solution* or phone* or </w:t>
      </w:r>
      <w:proofErr w:type="spellStart"/>
      <w:r w:rsidRPr="000B636C">
        <w:t>communicat</w:t>
      </w:r>
      <w:proofErr w:type="spellEnd"/>
      <w:r w:rsidRPr="000B636C">
        <w:t>*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254806C5" w14:textId="77777777" w:rsidR="00232385" w:rsidRPr="000B636C" w:rsidRDefault="00232385" w:rsidP="00232385">
      <w:pPr>
        <w:spacing w:after="0"/>
      </w:pPr>
      <w:r w:rsidRPr="000B636C">
        <w:t>28     (remote* adj3 (</w:t>
      </w:r>
      <w:proofErr w:type="spellStart"/>
      <w:r w:rsidRPr="000B636C">
        <w:t>transmi</w:t>
      </w:r>
      <w:proofErr w:type="spellEnd"/>
      <w:r w:rsidRPr="000B636C">
        <w:t>* or transfer* or tele* or monitor* or consult* or follow-up or program* or connect* or web-base* or "web base*" or term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57388610" w14:textId="77777777" w:rsidR="00232385" w:rsidRPr="000B636C" w:rsidRDefault="00232385" w:rsidP="00232385">
      <w:pPr>
        <w:spacing w:after="0"/>
      </w:pPr>
      <w:r w:rsidRPr="000B636C">
        <w:t xml:space="preserve">29     (monitor* adj3 (home or remote or </w:t>
      </w:r>
      <w:proofErr w:type="spellStart"/>
      <w:r w:rsidRPr="000B636C">
        <w:t>distan</w:t>
      </w:r>
      <w:proofErr w:type="spellEnd"/>
      <w:r w:rsidRPr="000B636C">
        <w:t>* or ambulatory or tele* or online or on-line or "on line" or phone or digital* or Skype or electronic* or implant* or wireless* or web-base* or "web base*"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2E7BED21" w14:textId="77777777" w:rsidR="00232385" w:rsidRPr="000B636C" w:rsidRDefault="00232385" w:rsidP="00232385">
      <w:pPr>
        <w:spacing w:after="0"/>
      </w:pPr>
      <w:r w:rsidRPr="000B636C">
        <w:t>30     (</w:t>
      </w:r>
      <w:proofErr w:type="spellStart"/>
      <w:r w:rsidRPr="000B636C">
        <w:t>interven</w:t>
      </w:r>
      <w:proofErr w:type="spellEnd"/>
      <w:r w:rsidRPr="000B636C">
        <w:t xml:space="preserve">* adj3 (remote* or </w:t>
      </w:r>
      <w:proofErr w:type="spellStart"/>
      <w:r w:rsidRPr="000B636C">
        <w:t>distan</w:t>
      </w:r>
      <w:proofErr w:type="spellEnd"/>
      <w:r w:rsidRPr="000B636C">
        <w:t>* or tele* or online or on-line or "on line" or phone* or digital* or Skype or electronic* or wireless*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6344D23E" w14:textId="77777777" w:rsidR="00232385" w:rsidRPr="000B636C" w:rsidRDefault="00232385" w:rsidP="00232385">
      <w:pPr>
        <w:spacing w:after="0"/>
      </w:pPr>
      <w:r w:rsidRPr="000B636C">
        <w:t xml:space="preserve">31     (smartphone* or "smart phone*" or </w:t>
      </w:r>
      <w:proofErr w:type="spellStart"/>
      <w:r w:rsidRPr="000B636C">
        <w:t>bluetooth</w:t>
      </w:r>
      <w:proofErr w:type="spellEnd"/>
      <w:r w:rsidRPr="000B636C">
        <w:t xml:space="preserve">* or Internet* or phone* or text </w:t>
      </w:r>
      <w:proofErr w:type="spellStart"/>
      <w:r w:rsidRPr="000B636C">
        <w:t>messag</w:t>
      </w:r>
      <w:proofErr w:type="spellEnd"/>
      <w:r w:rsidRPr="000B636C">
        <w:t>*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62428AC2" w14:textId="77777777" w:rsidR="00232385" w:rsidRPr="000B636C" w:rsidRDefault="00232385" w:rsidP="00232385">
      <w:pPr>
        <w:spacing w:after="0"/>
      </w:pPr>
      <w:r w:rsidRPr="000B636C">
        <w:t>32     ((app or apps or application*) adj3 (mobile or electronic or software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2DD22672" w14:textId="77777777" w:rsidR="00232385" w:rsidRPr="000B636C" w:rsidRDefault="00232385" w:rsidP="00232385">
      <w:pPr>
        <w:spacing w:after="0"/>
      </w:pPr>
      <w:r w:rsidRPr="000B636C">
        <w:t xml:space="preserve">33     ((digital* or electronic* or online* or on-line* or "on line" or Internet) adj3 (health* or solution* or transmit* or </w:t>
      </w:r>
      <w:proofErr w:type="spellStart"/>
      <w:r w:rsidRPr="000B636C">
        <w:t>transmiss</w:t>
      </w:r>
      <w:proofErr w:type="spellEnd"/>
      <w:r w:rsidRPr="000B636C">
        <w:t>* or transfer* or device* or connect*)).</w:t>
      </w:r>
      <w:proofErr w:type="spellStart"/>
      <w:r w:rsidRPr="000B636C">
        <w:t>tw,kw</w:t>
      </w:r>
      <w:proofErr w:type="spellEnd"/>
      <w:r w:rsidRPr="000B636C">
        <w:t>.</w:t>
      </w:r>
    </w:p>
    <w:p w14:paraId="7219A174" w14:textId="77777777" w:rsidR="00232385" w:rsidRPr="000B636C" w:rsidRDefault="00232385" w:rsidP="00232385">
      <w:pPr>
        <w:spacing w:after="0"/>
      </w:pPr>
      <w:r w:rsidRPr="000B636C">
        <w:t xml:space="preserve">34     (broadband adj3 (device* or </w:t>
      </w:r>
      <w:proofErr w:type="spellStart"/>
      <w:r w:rsidRPr="000B636C">
        <w:t>capab</w:t>
      </w:r>
      <w:proofErr w:type="spellEnd"/>
      <w:r w:rsidRPr="000B636C">
        <w:t>*)).</w:t>
      </w:r>
      <w:proofErr w:type="spellStart"/>
      <w:r w:rsidRPr="000B636C">
        <w:t>tw,kw</w:t>
      </w:r>
      <w:proofErr w:type="spellEnd"/>
      <w:r w:rsidRPr="000B636C">
        <w:t xml:space="preserve">. </w:t>
      </w:r>
    </w:p>
    <w:p w14:paraId="5C53C843" w14:textId="77777777" w:rsidR="00232385" w:rsidRPr="000B636C" w:rsidRDefault="00232385" w:rsidP="00232385">
      <w:pPr>
        <w:spacing w:after="0"/>
      </w:pPr>
      <w:r w:rsidRPr="000B636C">
        <w:t>35     (multi-media* or multimedia*).</w:t>
      </w:r>
      <w:proofErr w:type="spellStart"/>
      <w:r w:rsidRPr="000B636C">
        <w:t>tw,kw</w:t>
      </w:r>
      <w:proofErr w:type="spellEnd"/>
      <w:r w:rsidRPr="000B636C">
        <w:t>.</w:t>
      </w:r>
    </w:p>
    <w:p w14:paraId="1536AC8D" w14:textId="77777777" w:rsidR="00232385" w:rsidRPr="000B636C" w:rsidRDefault="00232385" w:rsidP="00232385">
      <w:pPr>
        <w:spacing w:after="0"/>
      </w:pPr>
      <w:r w:rsidRPr="000B636C">
        <w:lastRenderedPageBreak/>
        <w:t>36     (</w:t>
      </w:r>
      <w:proofErr w:type="spellStart"/>
      <w:r w:rsidRPr="000B636C">
        <w:t>self monitor</w:t>
      </w:r>
      <w:proofErr w:type="spellEnd"/>
      <w:r w:rsidRPr="000B636C">
        <w:t>* or self-monitor*).</w:t>
      </w:r>
      <w:proofErr w:type="spellStart"/>
      <w:r w:rsidRPr="000B636C">
        <w:t>tw,kw</w:t>
      </w:r>
      <w:proofErr w:type="spellEnd"/>
      <w:r w:rsidRPr="000B636C">
        <w:t>.</w:t>
      </w:r>
    </w:p>
    <w:p w14:paraId="6D865A83" w14:textId="77777777" w:rsidR="00232385" w:rsidRPr="000B636C" w:rsidRDefault="00232385" w:rsidP="00232385">
      <w:pPr>
        <w:spacing w:after="0"/>
      </w:pPr>
      <w:r w:rsidRPr="000B636C">
        <w:t xml:space="preserve">37     or/18-36 </w:t>
      </w:r>
    </w:p>
    <w:p w14:paraId="564B43C2" w14:textId="77777777" w:rsidR="00232385" w:rsidRPr="000B636C" w:rsidRDefault="00232385" w:rsidP="00232385">
      <w:pPr>
        <w:spacing w:after="0"/>
      </w:pPr>
      <w:r w:rsidRPr="000B636C">
        <w:t xml:space="preserve">38     17 and 37 </w:t>
      </w:r>
    </w:p>
    <w:p w14:paraId="2073402C" w14:textId="77777777" w:rsidR="00232385" w:rsidRPr="000B636C" w:rsidRDefault="00232385" w:rsidP="00232385">
      <w:pPr>
        <w:spacing w:after="0"/>
      </w:pPr>
      <w:r w:rsidRPr="000B636C">
        <w:t xml:space="preserve">39     exp animals/ not (exp animals/ and humans/) </w:t>
      </w:r>
    </w:p>
    <w:p w14:paraId="00719189" w14:textId="77777777" w:rsidR="00232385" w:rsidRPr="000B636C" w:rsidRDefault="00232385" w:rsidP="00232385">
      <w:pPr>
        <w:spacing w:after="0"/>
      </w:pPr>
      <w:r w:rsidRPr="000B636C">
        <w:t xml:space="preserve">40     38 not 39 </w:t>
      </w:r>
    </w:p>
    <w:p w14:paraId="1FE8D511" w14:textId="77777777" w:rsidR="00232385" w:rsidRPr="000B636C" w:rsidRDefault="00232385" w:rsidP="00232385">
      <w:pPr>
        <w:spacing w:after="0"/>
      </w:pPr>
      <w:r w:rsidRPr="000B636C">
        <w:t>41     remove duplicates from 40</w:t>
      </w:r>
    </w:p>
    <w:p w14:paraId="4242ABAB" w14:textId="77777777" w:rsidR="00232385" w:rsidRDefault="00232385" w:rsidP="00232385">
      <w:pPr>
        <w:spacing w:after="0"/>
        <w:rPr>
          <w:b/>
        </w:rPr>
      </w:pPr>
    </w:p>
    <w:p w14:paraId="0081051D" w14:textId="0D47633C" w:rsidR="00232385" w:rsidRDefault="00232385" w:rsidP="00232385">
      <w:pPr>
        <w:spacing w:after="0"/>
      </w:pPr>
    </w:p>
    <w:p w14:paraId="06B6B9BC" w14:textId="2B002479" w:rsidR="00232385" w:rsidRDefault="00232385" w:rsidP="00232385">
      <w:pPr>
        <w:spacing w:after="0"/>
      </w:pPr>
    </w:p>
    <w:p w14:paraId="3F83F682" w14:textId="4494B26E" w:rsidR="00232385" w:rsidRDefault="00232385" w:rsidP="00232385">
      <w:pPr>
        <w:spacing w:after="0"/>
      </w:pPr>
    </w:p>
    <w:p w14:paraId="178DF5FD" w14:textId="3C229E16" w:rsidR="00232385" w:rsidRDefault="00232385" w:rsidP="00232385">
      <w:pPr>
        <w:spacing w:after="0"/>
      </w:pPr>
    </w:p>
    <w:p w14:paraId="17178E28" w14:textId="1070498C" w:rsidR="00232385" w:rsidRPr="009138CD" w:rsidRDefault="00232385" w:rsidP="00232385">
      <w:pPr>
        <w:spacing w:after="0"/>
      </w:pPr>
    </w:p>
    <w:sectPr w:rsidR="00232385" w:rsidRPr="00913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85"/>
    <w:rsid w:val="0022093A"/>
    <w:rsid w:val="00232385"/>
    <w:rsid w:val="002570A5"/>
    <w:rsid w:val="002B7442"/>
    <w:rsid w:val="002D0576"/>
    <w:rsid w:val="00342F4B"/>
    <w:rsid w:val="0078469C"/>
    <w:rsid w:val="00954272"/>
    <w:rsid w:val="00BA535D"/>
    <w:rsid w:val="00BF0398"/>
    <w:rsid w:val="00CD131D"/>
    <w:rsid w:val="00D238D9"/>
    <w:rsid w:val="00E20AFE"/>
    <w:rsid w:val="00FD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B4E3"/>
  <w15:chartTrackingRefBased/>
  <w15:docId w15:val="{E831066A-11A9-4BAB-8EA0-648C42FA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323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quino</dc:creator>
  <cp:keywords/>
  <dc:description/>
  <cp:lastModifiedBy>Maria Aquino</cp:lastModifiedBy>
  <cp:revision>9</cp:revision>
  <dcterms:created xsi:type="dcterms:W3CDTF">2019-06-10T18:10:00Z</dcterms:created>
  <dcterms:modified xsi:type="dcterms:W3CDTF">2020-02-12T03:04:00Z</dcterms:modified>
</cp:coreProperties>
</file>